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12767" w14:textId="1A60EDDA" w:rsidR="00A3004F" w:rsidRDefault="00A3004F" w:rsidP="00A3004F">
      <w:pPr>
        <w:rPr>
          <w:rFonts w:ascii="Times New Roman" w:hAnsi="Times New Roman" w:cs="Times New Roman"/>
          <w:b/>
        </w:rPr>
      </w:pPr>
      <w:r w:rsidRPr="00A3004F">
        <w:rPr>
          <w:rFonts w:ascii="Times New Roman" w:hAnsi="Times New Roman" w:cs="Times New Roman" w:hint="eastAsia"/>
          <w:b/>
        </w:rPr>
        <w:t>Supplementary</w:t>
      </w:r>
      <w:r w:rsidRPr="00A3004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Table 1 </w:t>
      </w:r>
      <w:r w:rsidRPr="002951B4">
        <w:rPr>
          <w:rFonts w:ascii="Times New Roman" w:hAnsi="Times New Roman" w:cs="Times New Roman"/>
          <w:b/>
        </w:rPr>
        <w:t>The primer sequences used in this study are as follows (5′→3′ orientation)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3643"/>
        <w:gridCol w:w="3396"/>
      </w:tblGrid>
      <w:tr w:rsidR="00A3004F" w14:paraId="015EF086" w14:textId="77777777" w:rsidTr="00DA648F">
        <w:tc>
          <w:tcPr>
            <w:tcW w:w="1249" w:type="dxa"/>
            <w:tcBorders>
              <w:top w:val="single" w:sz="8" w:space="0" w:color="auto"/>
              <w:bottom w:val="single" w:sz="8" w:space="0" w:color="auto"/>
            </w:tcBorders>
          </w:tcPr>
          <w:p w14:paraId="38B17FF2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  <w:b/>
              </w:rPr>
              <w:t>Application</w:t>
            </w:r>
          </w:p>
        </w:tc>
        <w:tc>
          <w:tcPr>
            <w:tcW w:w="3715" w:type="dxa"/>
            <w:tcBorders>
              <w:top w:val="single" w:sz="8" w:space="0" w:color="auto"/>
              <w:bottom w:val="single" w:sz="8" w:space="0" w:color="auto"/>
            </w:tcBorders>
          </w:tcPr>
          <w:p w14:paraId="0C86457A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  <w:b/>
              </w:rPr>
              <w:t>sequences</w:t>
            </w:r>
          </w:p>
        </w:tc>
        <w:tc>
          <w:tcPr>
            <w:tcW w:w="3342" w:type="dxa"/>
            <w:tcBorders>
              <w:top w:val="single" w:sz="8" w:space="0" w:color="auto"/>
              <w:bottom w:val="single" w:sz="8" w:space="0" w:color="auto"/>
            </w:tcBorders>
          </w:tcPr>
          <w:p w14:paraId="162415A4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  <w:b/>
              </w:rPr>
              <w:t>sequences</w:t>
            </w:r>
          </w:p>
        </w:tc>
      </w:tr>
      <w:tr w:rsidR="00A3004F" w14:paraId="35A5B0F9" w14:textId="77777777" w:rsidTr="00DA648F">
        <w:tc>
          <w:tcPr>
            <w:tcW w:w="1249" w:type="dxa"/>
            <w:tcBorders>
              <w:top w:val="single" w:sz="8" w:space="0" w:color="auto"/>
            </w:tcBorders>
          </w:tcPr>
          <w:p w14:paraId="323E0425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  <w:b/>
              </w:rPr>
              <w:t>Q-PCR</w:t>
            </w:r>
          </w:p>
        </w:tc>
        <w:tc>
          <w:tcPr>
            <w:tcW w:w="3715" w:type="dxa"/>
            <w:tcBorders>
              <w:top w:val="single" w:sz="8" w:space="0" w:color="auto"/>
            </w:tcBorders>
          </w:tcPr>
          <w:p w14:paraId="1031D384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2" w:type="dxa"/>
            <w:tcBorders>
              <w:top w:val="single" w:sz="8" w:space="0" w:color="auto"/>
            </w:tcBorders>
          </w:tcPr>
          <w:p w14:paraId="628C2649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3004F" w14:paraId="2610EA6C" w14:textId="77777777" w:rsidTr="00DA648F">
        <w:tc>
          <w:tcPr>
            <w:tcW w:w="1249" w:type="dxa"/>
          </w:tcPr>
          <w:p w14:paraId="30831893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PLAC8</w:t>
            </w:r>
          </w:p>
        </w:tc>
        <w:tc>
          <w:tcPr>
            <w:tcW w:w="3715" w:type="dxa"/>
          </w:tcPr>
          <w:p w14:paraId="30528A42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S:    </w:t>
            </w:r>
            <w:r w:rsidRPr="003553D0">
              <w:rPr>
                <w:rFonts w:ascii="Times New Roman" w:hAnsi="Times New Roman" w:cs="Times New Roman"/>
              </w:rPr>
              <w:t>AACAAGCGTCGCAATGAGGA</w:t>
            </w:r>
          </w:p>
        </w:tc>
        <w:tc>
          <w:tcPr>
            <w:tcW w:w="3342" w:type="dxa"/>
          </w:tcPr>
          <w:p w14:paraId="698ECB0F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A: </w:t>
            </w:r>
            <w:r w:rsidRPr="003553D0">
              <w:rPr>
                <w:rFonts w:ascii="Times New Roman" w:hAnsi="Times New Roman" w:cs="Times New Roman"/>
              </w:rPr>
              <w:t>AGTACGCATGGCTCTCCTTCTGT</w:t>
            </w:r>
          </w:p>
        </w:tc>
      </w:tr>
      <w:tr w:rsidR="00A3004F" w14:paraId="5D692047" w14:textId="77777777" w:rsidTr="00DA648F">
        <w:tc>
          <w:tcPr>
            <w:tcW w:w="1249" w:type="dxa"/>
          </w:tcPr>
          <w:p w14:paraId="71FE0141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715" w:type="dxa"/>
          </w:tcPr>
          <w:p w14:paraId="38831A84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S: </w:t>
            </w:r>
            <w:r w:rsidRPr="003553D0">
              <w:rPr>
                <w:rFonts w:ascii="Times New Roman" w:hAnsi="Times New Roman" w:cs="Times New Roman"/>
              </w:rPr>
              <w:t>GGAAGCTTGTCATCAATGGAAATC</w:t>
            </w:r>
          </w:p>
        </w:tc>
        <w:tc>
          <w:tcPr>
            <w:tcW w:w="3342" w:type="dxa"/>
          </w:tcPr>
          <w:p w14:paraId="189D1631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A:  </w:t>
            </w:r>
            <w:r w:rsidRPr="003553D0">
              <w:rPr>
                <w:rFonts w:ascii="Times New Roman" w:hAnsi="Times New Roman" w:cs="Times New Roman"/>
              </w:rPr>
              <w:t>TGATGACCCTTTTGGCTCCC</w:t>
            </w:r>
          </w:p>
        </w:tc>
      </w:tr>
      <w:tr w:rsidR="00A3004F" w14:paraId="0D12B8F3" w14:textId="77777777" w:rsidTr="00DA648F">
        <w:tc>
          <w:tcPr>
            <w:tcW w:w="1249" w:type="dxa"/>
          </w:tcPr>
          <w:p w14:paraId="250832C4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  <w:b/>
              </w:rPr>
              <w:t>CUT-Tag</w:t>
            </w:r>
          </w:p>
        </w:tc>
        <w:tc>
          <w:tcPr>
            <w:tcW w:w="3715" w:type="dxa"/>
          </w:tcPr>
          <w:p w14:paraId="46903D0E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2" w:type="dxa"/>
          </w:tcPr>
          <w:p w14:paraId="2683103D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3004F" w14:paraId="57041602" w14:textId="77777777" w:rsidTr="00DA648F">
        <w:tc>
          <w:tcPr>
            <w:tcW w:w="1249" w:type="dxa"/>
          </w:tcPr>
          <w:p w14:paraId="224DEC04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PLAC8-1</w:t>
            </w:r>
          </w:p>
        </w:tc>
        <w:tc>
          <w:tcPr>
            <w:tcW w:w="3715" w:type="dxa"/>
          </w:tcPr>
          <w:p w14:paraId="22640F9A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F: ACCAAACCAGAATGAAG</w:t>
            </w:r>
          </w:p>
        </w:tc>
        <w:tc>
          <w:tcPr>
            <w:tcW w:w="3342" w:type="dxa"/>
          </w:tcPr>
          <w:p w14:paraId="73B7389F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R: TTGACTGAAATCTCCTGT</w:t>
            </w:r>
          </w:p>
        </w:tc>
      </w:tr>
      <w:tr w:rsidR="00A3004F" w14:paraId="6B4EB5A3" w14:textId="77777777" w:rsidTr="00DA648F">
        <w:tc>
          <w:tcPr>
            <w:tcW w:w="1249" w:type="dxa"/>
          </w:tcPr>
          <w:p w14:paraId="52CD3A72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PLAC8-2</w:t>
            </w:r>
          </w:p>
        </w:tc>
        <w:tc>
          <w:tcPr>
            <w:tcW w:w="3715" w:type="dxa"/>
          </w:tcPr>
          <w:p w14:paraId="2647FA96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F: CTTGTGCTAAGTGACATAT</w:t>
            </w:r>
          </w:p>
        </w:tc>
        <w:tc>
          <w:tcPr>
            <w:tcW w:w="3342" w:type="dxa"/>
          </w:tcPr>
          <w:p w14:paraId="326517CC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R: CTGAGGTTGACTGAAATC</w:t>
            </w:r>
          </w:p>
        </w:tc>
      </w:tr>
      <w:tr w:rsidR="00A3004F" w14:paraId="00B493E4" w14:textId="77777777" w:rsidTr="00DA648F">
        <w:tc>
          <w:tcPr>
            <w:tcW w:w="1249" w:type="dxa"/>
          </w:tcPr>
          <w:p w14:paraId="459B27D3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  <w:bCs/>
              </w:rPr>
            </w:pPr>
            <w:r w:rsidRPr="003553D0">
              <w:rPr>
                <w:rFonts w:ascii="Times New Roman" w:hAnsi="Times New Roman" w:cs="Times New Roman"/>
                <w:b/>
                <w:bCs/>
              </w:rPr>
              <w:t>PLAC8-siRNA</w:t>
            </w:r>
          </w:p>
        </w:tc>
        <w:tc>
          <w:tcPr>
            <w:tcW w:w="3715" w:type="dxa"/>
          </w:tcPr>
          <w:p w14:paraId="6C539BFF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</w:tcPr>
          <w:p w14:paraId="5E947760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3004F" w14:paraId="082A3B08" w14:textId="77777777" w:rsidTr="00DA648F">
        <w:tc>
          <w:tcPr>
            <w:tcW w:w="1249" w:type="dxa"/>
          </w:tcPr>
          <w:p w14:paraId="2A9A4887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  <w:r w:rsidRPr="003553D0">
              <w:rPr>
                <w:rFonts w:ascii="Times New Roman" w:hAnsi="Times New Roman" w:cs="Times New Roman"/>
              </w:rPr>
              <w:t>siRNA1</w:t>
            </w:r>
          </w:p>
        </w:tc>
        <w:tc>
          <w:tcPr>
            <w:tcW w:w="3715" w:type="dxa"/>
          </w:tcPr>
          <w:p w14:paraId="7BDD2D72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  <w:r w:rsidRPr="003553D0">
              <w:rPr>
                <w:rFonts w:ascii="Times New Roman" w:hAnsi="Times New Roman" w:cs="Times New Roman"/>
              </w:rPr>
              <w:t>Sense: GGUCCCGGUCCGGCCCCCCTT</w:t>
            </w:r>
          </w:p>
        </w:tc>
        <w:tc>
          <w:tcPr>
            <w:tcW w:w="3342" w:type="dxa"/>
          </w:tcPr>
          <w:p w14:paraId="6F2561EA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Antisense: GGGGGGCCGGACCGGGACCTT</w:t>
            </w:r>
          </w:p>
        </w:tc>
      </w:tr>
      <w:tr w:rsidR="00A3004F" w14:paraId="248AD487" w14:textId="77777777" w:rsidTr="00DA648F">
        <w:tc>
          <w:tcPr>
            <w:tcW w:w="1249" w:type="dxa"/>
          </w:tcPr>
          <w:p w14:paraId="57276078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  <w:r w:rsidRPr="003553D0">
              <w:rPr>
                <w:rFonts w:ascii="Times New Roman" w:hAnsi="Times New Roman" w:cs="Times New Roman"/>
              </w:rPr>
              <w:t>siRNA2</w:t>
            </w:r>
          </w:p>
        </w:tc>
        <w:tc>
          <w:tcPr>
            <w:tcW w:w="3715" w:type="dxa"/>
          </w:tcPr>
          <w:p w14:paraId="1CACCF23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  <w:r w:rsidRPr="003553D0">
              <w:rPr>
                <w:rFonts w:ascii="Times New Roman" w:hAnsi="Times New Roman" w:cs="Times New Roman"/>
              </w:rPr>
              <w:t>Sense: UCUUUGCUGUCCUCAUUGUTT</w:t>
            </w:r>
          </w:p>
        </w:tc>
        <w:tc>
          <w:tcPr>
            <w:tcW w:w="3342" w:type="dxa"/>
          </w:tcPr>
          <w:p w14:paraId="2C9328A4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Antisense: ACAAUGAGGACAGCAAAGATT</w:t>
            </w:r>
          </w:p>
        </w:tc>
      </w:tr>
      <w:tr w:rsidR="00A3004F" w14:paraId="6B9924CE" w14:textId="77777777" w:rsidTr="00DA648F">
        <w:tc>
          <w:tcPr>
            <w:tcW w:w="1249" w:type="dxa"/>
          </w:tcPr>
          <w:p w14:paraId="7D07F450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  <w:r w:rsidRPr="003553D0">
              <w:rPr>
                <w:rFonts w:ascii="Times New Roman" w:hAnsi="Times New Roman" w:cs="Times New Roman"/>
              </w:rPr>
              <w:t>siRNA3</w:t>
            </w:r>
          </w:p>
        </w:tc>
        <w:tc>
          <w:tcPr>
            <w:tcW w:w="3715" w:type="dxa"/>
          </w:tcPr>
          <w:p w14:paraId="3534A6E3" w14:textId="77777777" w:rsidR="00A3004F" w:rsidRPr="003553D0" w:rsidRDefault="00A3004F" w:rsidP="00DA648F">
            <w:pPr>
              <w:rPr>
                <w:rFonts w:ascii="Times New Roman" w:hAnsi="Times New Roman" w:cs="Times New Roman"/>
              </w:rPr>
            </w:pPr>
            <w:r w:rsidRPr="003553D0">
              <w:rPr>
                <w:rFonts w:ascii="Times New Roman" w:hAnsi="Times New Roman" w:cs="Times New Roman"/>
              </w:rPr>
              <w:t>Sense: AGUCUGUCUCUGUGGCACATT</w:t>
            </w:r>
          </w:p>
        </w:tc>
        <w:tc>
          <w:tcPr>
            <w:tcW w:w="3342" w:type="dxa"/>
          </w:tcPr>
          <w:p w14:paraId="3FF315D3" w14:textId="77777777" w:rsidR="00A3004F" w:rsidRPr="003553D0" w:rsidRDefault="00A3004F" w:rsidP="00DA648F">
            <w:pPr>
              <w:rPr>
                <w:rFonts w:ascii="Times New Roman" w:hAnsi="Times New Roman" w:cs="Times New Roman"/>
                <w:b/>
              </w:rPr>
            </w:pPr>
            <w:r w:rsidRPr="003553D0">
              <w:rPr>
                <w:rFonts w:ascii="Times New Roman" w:hAnsi="Times New Roman" w:cs="Times New Roman"/>
              </w:rPr>
              <w:t>Antisense: UGUGCCACAGAGACAGACUTT</w:t>
            </w:r>
          </w:p>
        </w:tc>
      </w:tr>
    </w:tbl>
    <w:p w14:paraId="6D25D4EA" w14:textId="77777777" w:rsidR="00A3004F" w:rsidRDefault="00A3004F" w:rsidP="00A3004F">
      <w:pPr>
        <w:rPr>
          <w:rFonts w:ascii="Times New Roman" w:hAnsi="Times New Roman" w:cs="Times New Roman"/>
          <w:b/>
        </w:rPr>
      </w:pPr>
    </w:p>
    <w:tbl>
      <w:tblPr>
        <w:tblStyle w:val="af2"/>
        <w:tblpPr w:leftFromText="180" w:rightFromText="180" w:vertAnchor="page" w:horzAnchor="margin" w:tblpY="819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3004F" w14:paraId="5C1D6472" w14:textId="77777777" w:rsidTr="00DA648F"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660C5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51AB3"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F5599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(n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7C230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51AB3"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59479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(n)</w:t>
            </w:r>
          </w:p>
        </w:tc>
      </w:tr>
      <w:tr w:rsidR="00A3004F" w14:paraId="486D65BE" w14:textId="77777777" w:rsidTr="00DA648F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A3406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EAAB3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B6A01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ing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276C2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EAF695A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E505B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19E3B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4215A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45CBF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3004F" w14:paraId="68F26778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695D43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639F8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2BBCB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F2949C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3C1B5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A3004F" w14:paraId="04BD4E82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7858A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ED2A3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79B1B6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A3674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A3004F" w14:paraId="3A72904E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798A8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C4F4F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F6E5A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D5E30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A3004F" w14:paraId="000AEDAE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16CC3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A61A1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43238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B760D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A33BB38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4CCA1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M stag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F259D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6E0B30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B0081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A3004F" w14:paraId="54ECB471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A20AC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84D11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56DDF6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8E089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A3004F" w14:paraId="67792EDE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D32B3F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2EBB5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D6064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BC579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A3004F" w14:paraId="0B97935D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07F3E2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23FAE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5CFC3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stag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444F0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2DC3F44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FD1187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96517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C031DF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462A9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</w:tr>
      <w:tr w:rsidR="00A3004F" w14:paraId="6B3793A6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73E2E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D4918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DFF18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41FA9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3004F" w14:paraId="64727E65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283FD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26E52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325AF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D8A65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45F8B32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67CF6C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8D16D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B1D6DA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8C2B2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A3004F" w14:paraId="58CE72DA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6BE0D2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9CA21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034956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tu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21412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A3004F" w14:paraId="1E2602BE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18F9A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2F2B9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A79C6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28829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0A293F00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43F57C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2D744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D3C181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5ng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B364A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A3004F" w14:paraId="35874B69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629EDE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75898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291891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A0527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A3004F" w14:paraId="69A10D56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64C1E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</w:t>
            </w: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6E9A3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1E589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3A60D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FB3467F" w14:textId="77777777" w:rsidTr="00DA64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898D28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U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F92D7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522AA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3C707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64134EB9" w14:textId="77777777" w:rsidTr="00DA648F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431B5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U/m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13AFB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9CE5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D899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</w:tbl>
    <w:p w14:paraId="53C0013F" w14:textId="760D0A3D" w:rsidR="00A3004F" w:rsidRPr="00EF3810" w:rsidRDefault="00A3004F" w:rsidP="00A3004F">
      <w:pPr>
        <w:rPr>
          <w:rFonts w:ascii="Times New Roman" w:hAnsi="Times New Roman" w:cs="Times New Roman"/>
          <w:b/>
        </w:rPr>
      </w:pPr>
      <w:r w:rsidRPr="00A3004F"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2 </w:t>
      </w:r>
      <w:r w:rsidRPr="00EF3810">
        <w:rPr>
          <w:rFonts w:ascii="Times New Roman" w:hAnsi="Times New Roman" w:cs="Times New Roman"/>
          <w:b/>
        </w:rPr>
        <w:t>Clinicopathological characteristics of 78 Colorectal adenocarcinoma patients in this study</w:t>
      </w:r>
    </w:p>
    <w:p w14:paraId="07FCB943" w14:textId="77777777" w:rsidR="00A3004F" w:rsidRDefault="00A3004F" w:rsidP="00A3004F">
      <w:pPr>
        <w:rPr>
          <w:rFonts w:hint="eastAsia"/>
        </w:rPr>
      </w:pPr>
    </w:p>
    <w:p w14:paraId="055BFDFC" w14:textId="029C1F65" w:rsidR="00A3004F" w:rsidRPr="00EF3810" w:rsidRDefault="00A3004F" w:rsidP="00A3004F">
      <w:pPr>
        <w:rPr>
          <w:rFonts w:ascii="Times New Roman" w:hAnsi="Times New Roman" w:cs="Times New Roman"/>
          <w:b/>
        </w:rPr>
      </w:pPr>
      <w:r w:rsidRPr="00A3004F"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3 </w:t>
      </w:r>
      <w:r w:rsidRPr="009C1AE3">
        <w:rPr>
          <w:rFonts w:ascii="Times New Roman" w:hAnsi="Times New Roman" w:cs="Times New Roman"/>
          <w:b/>
        </w:rPr>
        <w:t xml:space="preserve">Comparison of clinicopathological characteristics in high and low </w:t>
      </w:r>
      <w:r>
        <w:rPr>
          <w:rFonts w:ascii="Times New Roman" w:hAnsi="Times New Roman" w:cs="Times New Roman"/>
          <w:b/>
        </w:rPr>
        <w:t>PLAC8</w:t>
      </w:r>
      <w:r w:rsidRPr="009C1AE3">
        <w:rPr>
          <w:rFonts w:ascii="Times New Roman" w:hAnsi="Times New Roman" w:cs="Times New Roman"/>
          <w:b/>
        </w:rPr>
        <w:t xml:space="preserve"> group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3004F" w14:paraId="18602D8E" w14:textId="77777777" w:rsidTr="00DA648F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52B5A5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51AB3"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B3521A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n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059EFE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n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554FC4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291F3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A3004F" w14:paraId="3AD1137A" w14:textId="77777777" w:rsidTr="00DA648F">
        <w:tc>
          <w:tcPr>
            <w:tcW w:w="2074" w:type="dxa"/>
            <w:tcBorders>
              <w:top w:val="single" w:sz="8" w:space="0" w:color="auto"/>
            </w:tcBorders>
          </w:tcPr>
          <w:p w14:paraId="3CC065A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C093D1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97991B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7D8FF9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</w:tr>
      <w:tr w:rsidR="00A3004F" w14:paraId="30D80C82" w14:textId="77777777" w:rsidTr="00DA648F">
        <w:tc>
          <w:tcPr>
            <w:tcW w:w="2074" w:type="dxa"/>
          </w:tcPr>
          <w:p w14:paraId="01E4F2D6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60</w:t>
            </w:r>
          </w:p>
        </w:tc>
        <w:tc>
          <w:tcPr>
            <w:tcW w:w="2074" w:type="dxa"/>
          </w:tcPr>
          <w:p w14:paraId="4744A21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2F0BBFA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4" w:type="dxa"/>
          </w:tcPr>
          <w:p w14:paraId="70C42BF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57A6339" w14:textId="77777777" w:rsidTr="00DA648F">
        <w:tc>
          <w:tcPr>
            <w:tcW w:w="2074" w:type="dxa"/>
          </w:tcPr>
          <w:p w14:paraId="6B64A646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639F8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074" w:type="dxa"/>
          </w:tcPr>
          <w:p w14:paraId="0F4BBD7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67B0901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4" w:type="dxa"/>
          </w:tcPr>
          <w:p w14:paraId="7B959B7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0A030EBC" w14:textId="77777777" w:rsidTr="00DA648F">
        <w:tc>
          <w:tcPr>
            <w:tcW w:w="2074" w:type="dxa"/>
          </w:tcPr>
          <w:p w14:paraId="333D5BB2" w14:textId="77777777" w:rsidR="00A3004F" w:rsidRPr="008639F8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074" w:type="dxa"/>
          </w:tcPr>
          <w:p w14:paraId="53F39B4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3989D9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0E205B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</w:tr>
      <w:tr w:rsidR="00A3004F" w14:paraId="2D2AC0FD" w14:textId="77777777" w:rsidTr="00DA648F">
        <w:tc>
          <w:tcPr>
            <w:tcW w:w="2074" w:type="dxa"/>
          </w:tcPr>
          <w:p w14:paraId="32590B6E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074" w:type="dxa"/>
          </w:tcPr>
          <w:p w14:paraId="1D18393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45583DB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4" w:type="dxa"/>
          </w:tcPr>
          <w:p w14:paraId="6545431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0A9FBBC1" w14:textId="77777777" w:rsidTr="00DA648F">
        <w:tc>
          <w:tcPr>
            <w:tcW w:w="2074" w:type="dxa"/>
          </w:tcPr>
          <w:p w14:paraId="5C3A6D45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74" w:type="dxa"/>
          </w:tcPr>
          <w:p w14:paraId="487ED53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44C6A76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4" w:type="dxa"/>
          </w:tcPr>
          <w:p w14:paraId="1411D18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8970ACE" w14:textId="77777777" w:rsidTr="00DA648F">
        <w:tc>
          <w:tcPr>
            <w:tcW w:w="2074" w:type="dxa"/>
          </w:tcPr>
          <w:p w14:paraId="2CF285D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M staging</w:t>
            </w:r>
          </w:p>
        </w:tc>
        <w:tc>
          <w:tcPr>
            <w:tcW w:w="2074" w:type="dxa"/>
          </w:tcPr>
          <w:p w14:paraId="6F04B7A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306973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EE454D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A3004F" w14:paraId="728028C8" w14:textId="77777777" w:rsidTr="00DA648F">
        <w:tc>
          <w:tcPr>
            <w:tcW w:w="2074" w:type="dxa"/>
          </w:tcPr>
          <w:p w14:paraId="458646BE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074" w:type="dxa"/>
          </w:tcPr>
          <w:p w14:paraId="4B54D2E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102C70C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13EFD30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05BDCB1" w14:textId="77777777" w:rsidTr="00DA648F">
        <w:tc>
          <w:tcPr>
            <w:tcW w:w="2074" w:type="dxa"/>
          </w:tcPr>
          <w:p w14:paraId="39A96E0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2074" w:type="dxa"/>
          </w:tcPr>
          <w:p w14:paraId="33EFCA0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1127530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4" w:type="dxa"/>
          </w:tcPr>
          <w:p w14:paraId="2CA9FD0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C5764C4" w14:textId="77777777" w:rsidTr="00DA648F">
        <w:tc>
          <w:tcPr>
            <w:tcW w:w="2074" w:type="dxa"/>
          </w:tcPr>
          <w:p w14:paraId="2F2E372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2074" w:type="dxa"/>
          </w:tcPr>
          <w:p w14:paraId="1B06F6F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753D17C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4" w:type="dxa"/>
          </w:tcPr>
          <w:p w14:paraId="43C51F8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67ABDD8B" w14:textId="77777777" w:rsidTr="00DA648F">
        <w:tc>
          <w:tcPr>
            <w:tcW w:w="2074" w:type="dxa"/>
          </w:tcPr>
          <w:p w14:paraId="3FC1B488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  <w:tc>
          <w:tcPr>
            <w:tcW w:w="2074" w:type="dxa"/>
          </w:tcPr>
          <w:p w14:paraId="05378CA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3F1C25A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4" w:type="dxa"/>
          </w:tcPr>
          <w:p w14:paraId="35DC837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:rsidRPr="007A7B3D" w14:paraId="084B7530" w14:textId="77777777" w:rsidTr="00DA648F">
        <w:tc>
          <w:tcPr>
            <w:tcW w:w="2074" w:type="dxa"/>
          </w:tcPr>
          <w:p w14:paraId="475F069F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2074" w:type="dxa"/>
          </w:tcPr>
          <w:p w14:paraId="238DD589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3459F18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0F529A4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/>
              </w:rPr>
              <w:t>0.512</w:t>
            </w:r>
          </w:p>
        </w:tc>
      </w:tr>
      <w:tr w:rsidR="00A3004F" w:rsidRPr="007A7B3D" w14:paraId="4B51F205" w14:textId="77777777" w:rsidTr="00DA648F">
        <w:tc>
          <w:tcPr>
            <w:tcW w:w="2074" w:type="dxa"/>
          </w:tcPr>
          <w:p w14:paraId="51DB689C" w14:textId="77777777" w:rsidR="00A3004F" w:rsidRPr="00C73221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074" w:type="dxa"/>
          </w:tcPr>
          <w:p w14:paraId="69490F06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32D237AA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</w:tcPr>
          <w:p w14:paraId="45AE5078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:rsidRPr="007A7B3D" w14:paraId="6038C90C" w14:textId="77777777" w:rsidTr="00DA648F">
        <w:tc>
          <w:tcPr>
            <w:tcW w:w="2074" w:type="dxa"/>
          </w:tcPr>
          <w:p w14:paraId="21BE8F46" w14:textId="77777777" w:rsidR="00A3004F" w:rsidRPr="00C73221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074" w:type="dxa"/>
          </w:tcPr>
          <w:p w14:paraId="268B21A9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74" w:type="dxa"/>
          </w:tcPr>
          <w:p w14:paraId="429710D5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074" w:type="dxa"/>
          </w:tcPr>
          <w:p w14:paraId="386D9D50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:rsidRPr="007A7B3D" w14:paraId="4A9D2B65" w14:textId="77777777" w:rsidTr="00DA648F">
        <w:tc>
          <w:tcPr>
            <w:tcW w:w="2074" w:type="dxa"/>
          </w:tcPr>
          <w:p w14:paraId="7D85BA08" w14:textId="77777777" w:rsidR="00A3004F" w:rsidRPr="00C73221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074" w:type="dxa"/>
          </w:tcPr>
          <w:p w14:paraId="0E3EBB99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4" w:type="dxa"/>
          </w:tcPr>
          <w:p w14:paraId="17AF8545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  <w:r w:rsidRPr="00C73221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074" w:type="dxa"/>
          </w:tcPr>
          <w:p w14:paraId="439873BE" w14:textId="77777777" w:rsidR="00A3004F" w:rsidRPr="00C73221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E7A5AB6" w14:textId="77777777" w:rsidTr="00DA648F">
        <w:tc>
          <w:tcPr>
            <w:tcW w:w="2074" w:type="dxa"/>
          </w:tcPr>
          <w:p w14:paraId="0A96A6B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ing</w:t>
            </w:r>
          </w:p>
        </w:tc>
        <w:tc>
          <w:tcPr>
            <w:tcW w:w="2074" w:type="dxa"/>
          </w:tcPr>
          <w:p w14:paraId="5085CEC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85BB45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23337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</w:tr>
      <w:tr w:rsidR="00A3004F" w14:paraId="41C708EB" w14:textId="77777777" w:rsidTr="00DA648F">
        <w:tc>
          <w:tcPr>
            <w:tcW w:w="2074" w:type="dxa"/>
          </w:tcPr>
          <w:p w14:paraId="26F6C2F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2074" w:type="dxa"/>
          </w:tcPr>
          <w:p w14:paraId="63A28F8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</w:tcPr>
          <w:p w14:paraId="6E698D1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74" w:type="dxa"/>
          </w:tcPr>
          <w:p w14:paraId="625714D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7DB9239" w14:textId="77777777" w:rsidTr="00DA648F">
        <w:tc>
          <w:tcPr>
            <w:tcW w:w="2074" w:type="dxa"/>
          </w:tcPr>
          <w:p w14:paraId="0BADFB8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2074" w:type="dxa"/>
          </w:tcPr>
          <w:p w14:paraId="2C977A4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4A3AE8E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74" w:type="dxa"/>
          </w:tcPr>
          <w:p w14:paraId="5104FFF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978D6C8" w14:textId="77777777" w:rsidTr="00DA648F">
        <w:tc>
          <w:tcPr>
            <w:tcW w:w="2074" w:type="dxa"/>
          </w:tcPr>
          <w:p w14:paraId="4D856E1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2074" w:type="dxa"/>
          </w:tcPr>
          <w:p w14:paraId="12DD834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5703397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4" w:type="dxa"/>
          </w:tcPr>
          <w:p w14:paraId="31BFE31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FC5A42F" w14:textId="77777777" w:rsidTr="00DA648F">
        <w:tc>
          <w:tcPr>
            <w:tcW w:w="2074" w:type="dxa"/>
          </w:tcPr>
          <w:p w14:paraId="1BD48B2E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2074" w:type="dxa"/>
          </w:tcPr>
          <w:p w14:paraId="43EC12F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</w:tcPr>
          <w:p w14:paraId="52A1655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074" w:type="dxa"/>
          </w:tcPr>
          <w:p w14:paraId="14BA07B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647394EF" w14:textId="77777777" w:rsidTr="00DA648F">
        <w:tc>
          <w:tcPr>
            <w:tcW w:w="2074" w:type="dxa"/>
          </w:tcPr>
          <w:p w14:paraId="1C38703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ing</w:t>
            </w:r>
          </w:p>
        </w:tc>
        <w:tc>
          <w:tcPr>
            <w:tcW w:w="2074" w:type="dxa"/>
          </w:tcPr>
          <w:p w14:paraId="3C3609A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01E434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40810A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A3004F" w14:paraId="32132EA2" w14:textId="77777777" w:rsidTr="00DA648F">
        <w:tc>
          <w:tcPr>
            <w:tcW w:w="2074" w:type="dxa"/>
          </w:tcPr>
          <w:p w14:paraId="41257AE0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2074" w:type="dxa"/>
          </w:tcPr>
          <w:p w14:paraId="55E7CC5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38975E8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074" w:type="dxa"/>
          </w:tcPr>
          <w:p w14:paraId="221245F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6DB7F2D" w14:textId="77777777" w:rsidTr="00DA648F">
        <w:tc>
          <w:tcPr>
            <w:tcW w:w="2074" w:type="dxa"/>
          </w:tcPr>
          <w:p w14:paraId="24F0DA24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2074" w:type="dxa"/>
          </w:tcPr>
          <w:p w14:paraId="46ED500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1923D1D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074" w:type="dxa"/>
          </w:tcPr>
          <w:p w14:paraId="0E351E6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5009FEF8" w14:textId="77777777" w:rsidTr="00DA648F">
        <w:tc>
          <w:tcPr>
            <w:tcW w:w="2074" w:type="dxa"/>
          </w:tcPr>
          <w:p w14:paraId="4DAAB890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</w:t>
            </w:r>
          </w:p>
        </w:tc>
        <w:tc>
          <w:tcPr>
            <w:tcW w:w="2074" w:type="dxa"/>
          </w:tcPr>
          <w:p w14:paraId="297756A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62437B6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074" w:type="dxa"/>
          </w:tcPr>
          <w:p w14:paraId="51E16C7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1A3467A" w14:textId="77777777" w:rsidTr="00DA648F">
        <w:tc>
          <w:tcPr>
            <w:tcW w:w="2074" w:type="dxa"/>
          </w:tcPr>
          <w:p w14:paraId="2A875AB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staging</w:t>
            </w:r>
          </w:p>
        </w:tc>
        <w:tc>
          <w:tcPr>
            <w:tcW w:w="2074" w:type="dxa"/>
          </w:tcPr>
          <w:p w14:paraId="25B00A8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D90B40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35792B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</w:tr>
      <w:tr w:rsidR="00A3004F" w14:paraId="7DEB40DE" w14:textId="77777777" w:rsidTr="00DA648F">
        <w:tc>
          <w:tcPr>
            <w:tcW w:w="2074" w:type="dxa"/>
          </w:tcPr>
          <w:p w14:paraId="5FD3764F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2074" w:type="dxa"/>
          </w:tcPr>
          <w:p w14:paraId="4E6E932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</w:tcPr>
          <w:p w14:paraId="03114DC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074" w:type="dxa"/>
          </w:tcPr>
          <w:p w14:paraId="49E1FE7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732C6F6" w14:textId="77777777" w:rsidTr="00DA648F">
        <w:tc>
          <w:tcPr>
            <w:tcW w:w="2074" w:type="dxa"/>
          </w:tcPr>
          <w:p w14:paraId="4524733E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</w:t>
            </w:r>
          </w:p>
        </w:tc>
        <w:tc>
          <w:tcPr>
            <w:tcW w:w="2074" w:type="dxa"/>
          </w:tcPr>
          <w:p w14:paraId="2265EF4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3B9899B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74" w:type="dxa"/>
          </w:tcPr>
          <w:p w14:paraId="684E843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7EDEF67" w14:textId="77777777" w:rsidTr="00DA648F">
        <w:tc>
          <w:tcPr>
            <w:tcW w:w="2074" w:type="dxa"/>
          </w:tcPr>
          <w:p w14:paraId="62079FC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074" w:type="dxa"/>
          </w:tcPr>
          <w:p w14:paraId="598ABD3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8A9C5C" w14:textId="77777777" w:rsidR="00A3004F" w:rsidRDefault="00A3004F" w:rsidP="00DA64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29D4F09" w14:textId="77777777" w:rsidR="00A3004F" w:rsidRDefault="00A3004F" w:rsidP="00DA648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:rsidR="00A3004F" w14:paraId="54C7CCB1" w14:textId="77777777" w:rsidTr="00DA648F">
        <w:tc>
          <w:tcPr>
            <w:tcW w:w="2074" w:type="dxa"/>
          </w:tcPr>
          <w:p w14:paraId="1E0601E2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</w:t>
            </w:r>
          </w:p>
        </w:tc>
        <w:tc>
          <w:tcPr>
            <w:tcW w:w="2074" w:type="dxa"/>
          </w:tcPr>
          <w:p w14:paraId="67830F2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</w:tcPr>
          <w:p w14:paraId="29E9DD2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074" w:type="dxa"/>
          </w:tcPr>
          <w:p w14:paraId="0BD7118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3FE298F" w14:textId="77777777" w:rsidTr="00DA648F">
        <w:tc>
          <w:tcPr>
            <w:tcW w:w="2074" w:type="dxa"/>
          </w:tcPr>
          <w:p w14:paraId="1004970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tum</w:t>
            </w:r>
          </w:p>
        </w:tc>
        <w:tc>
          <w:tcPr>
            <w:tcW w:w="2074" w:type="dxa"/>
          </w:tcPr>
          <w:p w14:paraId="1B23345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309B17E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74" w:type="dxa"/>
          </w:tcPr>
          <w:p w14:paraId="48F0411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67CC10ED" w14:textId="77777777" w:rsidTr="00DA648F">
        <w:tc>
          <w:tcPr>
            <w:tcW w:w="2074" w:type="dxa"/>
          </w:tcPr>
          <w:p w14:paraId="088D25C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25</w:t>
            </w:r>
          </w:p>
        </w:tc>
        <w:tc>
          <w:tcPr>
            <w:tcW w:w="2074" w:type="dxa"/>
          </w:tcPr>
          <w:p w14:paraId="29EDDF3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598F7C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865787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</w:tr>
      <w:tr w:rsidR="00A3004F" w14:paraId="07BEE5FE" w14:textId="77777777" w:rsidTr="00DA648F">
        <w:tc>
          <w:tcPr>
            <w:tcW w:w="2074" w:type="dxa"/>
          </w:tcPr>
          <w:p w14:paraId="1AB232E2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2074" w:type="dxa"/>
          </w:tcPr>
          <w:p w14:paraId="4156D95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3BDC1B1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74" w:type="dxa"/>
          </w:tcPr>
          <w:p w14:paraId="06084EA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E5FFA3E" w14:textId="77777777" w:rsidTr="00DA648F">
        <w:tc>
          <w:tcPr>
            <w:tcW w:w="2074" w:type="dxa"/>
          </w:tcPr>
          <w:p w14:paraId="4189FC04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2074" w:type="dxa"/>
          </w:tcPr>
          <w:p w14:paraId="65960EE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14:paraId="48C5970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5F3F670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0258306A" w14:textId="77777777" w:rsidTr="00DA648F">
        <w:tc>
          <w:tcPr>
            <w:tcW w:w="2074" w:type="dxa"/>
          </w:tcPr>
          <w:p w14:paraId="630FE4A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</w:t>
            </w: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074" w:type="dxa"/>
          </w:tcPr>
          <w:p w14:paraId="73C4BDF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DB906B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E42C3A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A3004F" w14:paraId="3510F308" w14:textId="77777777" w:rsidTr="00DA648F">
        <w:tc>
          <w:tcPr>
            <w:tcW w:w="2074" w:type="dxa"/>
          </w:tcPr>
          <w:p w14:paraId="0C461114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U/mL</w:t>
            </w:r>
          </w:p>
        </w:tc>
        <w:tc>
          <w:tcPr>
            <w:tcW w:w="2074" w:type="dxa"/>
          </w:tcPr>
          <w:p w14:paraId="7709D31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4EF39A8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4" w:type="dxa"/>
          </w:tcPr>
          <w:p w14:paraId="727CB3F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683218FB" w14:textId="77777777" w:rsidTr="00DA648F">
        <w:tc>
          <w:tcPr>
            <w:tcW w:w="2074" w:type="dxa"/>
          </w:tcPr>
          <w:p w14:paraId="66484DC0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U/mL</w:t>
            </w:r>
          </w:p>
        </w:tc>
        <w:tc>
          <w:tcPr>
            <w:tcW w:w="2074" w:type="dxa"/>
          </w:tcPr>
          <w:p w14:paraId="7EDBA26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74" w:type="dxa"/>
          </w:tcPr>
          <w:p w14:paraId="4AF2399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074" w:type="dxa"/>
          </w:tcPr>
          <w:p w14:paraId="4998062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7027B0F" w14:textId="77777777" w:rsidTr="00DA648F">
        <w:tc>
          <w:tcPr>
            <w:tcW w:w="2074" w:type="dxa"/>
          </w:tcPr>
          <w:p w14:paraId="64F5423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2074" w:type="dxa"/>
          </w:tcPr>
          <w:p w14:paraId="2FF9A9B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7F1CA9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F60AA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 w:rsidR="00A3004F" w14:paraId="09505450" w14:textId="77777777" w:rsidTr="00DA648F">
        <w:tc>
          <w:tcPr>
            <w:tcW w:w="2074" w:type="dxa"/>
          </w:tcPr>
          <w:p w14:paraId="4537CD9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5ng/mL</w:t>
            </w:r>
          </w:p>
        </w:tc>
        <w:tc>
          <w:tcPr>
            <w:tcW w:w="2074" w:type="dxa"/>
          </w:tcPr>
          <w:p w14:paraId="08D7A76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543CCF3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074" w:type="dxa"/>
          </w:tcPr>
          <w:p w14:paraId="3BE6337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57EAC690" w14:textId="77777777" w:rsidTr="00DA648F">
        <w:tc>
          <w:tcPr>
            <w:tcW w:w="2074" w:type="dxa"/>
            <w:tcBorders>
              <w:bottom w:val="single" w:sz="8" w:space="0" w:color="auto"/>
            </w:tcBorders>
          </w:tcPr>
          <w:p w14:paraId="69BF47D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A35027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EAB670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09BE69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</w:tbl>
    <w:p w14:paraId="64D05E9F" w14:textId="77777777" w:rsidR="00A3004F" w:rsidRDefault="00A3004F" w:rsidP="00A3004F">
      <w:pPr>
        <w:rPr>
          <w:rFonts w:hint="eastAsia"/>
        </w:rPr>
      </w:pPr>
    </w:p>
    <w:p w14:paraId="28CAF193" w14:textId="77777777" w:rsidR="00A3004F" w:rsidRDefault="00A3004F" w:rsidP="00A3004F">
      <w:pPr>
        <w:rPr>
          <w:rFonts w:hint="eastAsia"/>
        </w:rPr>
      </w:pPr>
    </w:p>
    <w:p w14:paraId="0CA258E4" w14:textId="7324F721" w:rsidR="00A3004F" w:rsidRDefault="00A3004F" w:rsidP="00A3004F">
      <w:pPr>
        <w:rPr>
          <w:rFonts w:ascii="Times New Roman" w:hAnsi="Times New Roman" w:cs="Times New Roman"/>
        </w:rPr>
      </w:pPr>
      <w:r w:rsidRPr="00A3004F"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4 </w:t>
      </w:r>
      <w:r>
        <w:rPr>
          <w:rFonts w:ascii="Times New Roman" w:hAnsi="Times New Roman" w:cs="Times New Roman"/>
          <w:b/>
        </w:rPr>
        <w:t>Cox</w:t>
      </w:r>
      <w:r w:rsidRPr="009C1AE3">
        <w:rPr>
          <w:rFonts w:ascii="Times New Roman" w:hAnsi="Times New Roman" w:cs="Times New Roman"/>
          <w:b/>
        </w:rPr>
        <w:t xml:space="preserve"> univariate analysis of clinicopathological characteristics</w:t>
      </w:r>
      <w:r>
        <w:rPr>
          <w:rFonts w:ascii="Times New Roman" w:hAnsi="Times New Roman" w:cs="Times New Roman"/>
          <w:b/>
        </w:rPr>
        <w:t xml:space="preserve"> and PLAC8 express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40"/>
        <w:gridCol w:w="1100"/>
        <w:gridCol w:w="1100"/>
      </w:tblGrid>
      <w:tr w:rsidR="00A3004F" w14:paraId="6AFD1011" w14:textId="77777777" w:rsidTr="00DA648F"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4B38D70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51AB3"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</w:tcPr>
          <w:p w14:paraId="5E9EFEB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(n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149E890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20FB7D2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821BE2">
              <w:rPr>
                <w:rFonts w:ascii="Times New Roman" w:hAnsi="Times New Roman" w:cs="Times New Roman" w:hint="eastAsia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A3004F" w14:paraId="5C930541" w14:textId="77777777" w:rsidTr="00DA648F">
        <w:tc>
          <w:tcPr>
            <w:tcW w:w="1980" w:type="dxa"/>
            <w:tcBorders>
              <w:top w:val="single" w:sz="8" w:space="0" w:color="auto"/>
            </w:tcBorders>
          </w:tcPr>
          <w:p w14:paraId="095E404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1140" w:type="dxa"/>
            <w:tcBorders>
              <w:top w:val="single" w:sz="8" w:space="0" w:color="auto"/>
            </w:tcBorders>
          </w:tcPr>
          <w:p w14:paraId="7FD4D76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2358950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185A559C" w14:textId="77777777" w:rsidR="00A3004F" w:rsidRPr="00821BE2" w:rsidRDefault="00A3004F" w:rsidP="00DA648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04</w:t>
            </w:r>
          </w:p>
        </w:tc>
      </w:tr>
      <w:tr w:rsidR="00A3004F" w14:paraId="11270212" w14:textId="77777777" w:rsidTr="00DA648F">
        <w:tc>
          <w:tcPr>
            <w:tcW w:w="1980" w:type="dxa"/>
          </w:tcPr>
          <w:p w14:paraId="0F3D88A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60</w:t>
            </w:r>
          </w:p>
        </w:tc>
        <w:tc>
          <w:tcPr>
            <w:tcW w:w="1140" w:type="dxa"/>
          </w:tcPr>
          <w:p w14:paraId="46B1043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00" w:type="dxa"/>
          </w:tcPr>
          <w:p w14:paraId="0FFB10F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DC59D0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852698E" w14:textId="77777777" w:rsidTr="00DA648F">
        <w:tc>
          <w:tcPr>
            <w:tcW w:w="1980" w:type="dxa"/>
          </w:tcPr>
          <w:p w14:paraId="20873A2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639F8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140" w:type="dxa"/>
          </w:tcPr>
          <w:p w14:paraId="7ECF3DF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100" w:type="dxa"/>
          </w:tcPr>
          <w:p w14:paraId="6F89FFD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C29529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A157C2B" w14:textId="77777777" w:rsidTr="00DA648F">
        <w:tc>
          <w:tcPr>
            <w:tcW w:w="1980" w:type="dxa"/>
          </w:tcPr>
          <w:p w14:paraId="0CA872B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140" w:type="dxa"/>
          </w:tcPr>
          <w:p w14:paraId="354568F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42D9869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</w:t>
            </w:r>
          </w:p>
        </w:tc>
        <w:tc>
          <w:tcPr>
            <w:tcW w:w="1100" w:type="dxa"/>
          </w:tcPr>
          <w:p w14:paraId="2E0CBF5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44</w:t>
            </w:r>
          </w:p>
        </w:tc>
      </w:tr>
      <w:tr w:rsidR="00A3004F" w14:paraId="5CAF4876" w14:textId="77777777" w:rsidTr="00DA648F">
        <w:tc>
          <w:tcPr>
            <w:tcW w:w="1980" w:type="dxa"/>
          </w:tcPr>
          <w:p w14:paraId="6549585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140" w:type="dxa"/>
          </w:tcPr>
          <w:p w14:paraId="49CF99F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00" w:type="dxa"/>
          </w:tcPr>
          <w:p w14:paraId="3C534D3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2C5E35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DBBAF12" w14:textId="77777777" w:rsidTr="00DA648F">
        <w:tc>
          <w:tcPr>
            <w:tcW w:w="1980" w:type="dxa"/>
          </w:tcPr>
          <w:p w14:paraId="4B7BB820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140" w:type="dxa"/>
          </w:tcPr>
          <w:p w14:paraId="6453749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100" w:type="dxa"/>
          </w:tcPr>
          <w:p w14:paraId="70ADDF2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59571B3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3F50B6F" w14:textId="77777777" w:rsidTr="00DA648F">
        <w:tc>
          <w:tcPr>
            <w:tcW w:w="1980" w:type="dxa"/>
          </w:tcPr>
          <w:p w14:paraId="2438382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M staging</w:t>
            </w:r>
          </w:p>
        </w:tc>
        <w:tc>
          <w:tcPr>
            <w:tcW w:w="1140" w:type="dxa"/>
          </w:tcPr>
          <w:p w14:paraId="1BD0134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87F769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3</w:t>
            </w:r>
          </w:p>
        </w:tc>
        <w:tc>
          <w:tcPr>
            <w:tcW w:w="1100" w:type="dxa"/>
          </w:tcPr>
          <w:p w14:paraId="6CF5276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DA1672">
              <w:rPr>
                <w:rFonts w:ascii="Times New Roman" w:hAnsi="Times New Roman" w:cs="Times New Roman"/>
              </w:rPr>
              <w:t>&lt;</w:t>
            </w:r>
            <w:r w:rsidRPr="00DA1672">
              <w:rPr>
                <w:rFonts w:ascii="Times New Roman" w:hAnsi="Times New Roman" w:cs="Times New Roman" w:hint="eastAsia"/>
              </w:rPr>
              <w:t>0.</w:t>
            </w:r>
            <w:r w:rsidRPr="00DA1672">
              <w:rPr>
                <w:rFonts w:ascii="Times New Roman" w:hAnsi="Times New Roman" w:cs="Times New Roman"/>
              </w:rPr>
              <w:t>001</w:t>
            </w:r>
          </w:p>
        </w:tc>
      </w:tr>
      <w:tr w:rsidR="00A3004F" w14:paraId="38FD6BFF" w14:textId="77777777" w:rsidTr="00DA648F">
        <w:tc>
          <w:tcPr>
            <w:tcW w:w="1980" w:type="dxa"/>
          </w:tcPr>
          <w:p w14:paraId="3AC46E93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40" w:type="dxa"/>
          </w:tcPr>
          <w:p w14:paraId="1CD2E1A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00" w:type="dxa"/>
          </w:tcPr>
          <w:p w14:paraId="6127C53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4DC5D15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385A234" w14:textId="77777777" w:rsidTr="00DA648F">
        <w:tc>
          <w:tcPr>
            <w:tcW w:w="1980" w:type="dxa"/>
          </w:tcPr>
          <w:p w14:paraId="6D24EA9A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140" w:type="dxa"/>
          </w:tcPr>
          <w:p w14:paraId="3C49156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00" w:type="dxa"/>
          </w:tcPr>
          <w:p w14:paraId="5AC6C2D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62DBBA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DEF15AD" w14:textId="77777777" w:rsidTr="00DA648F">
        <w:tc>
          <w:tcPr>
            <w:tcW w:w="1980" w:type="dxa"/>
          </w:tcPr>
          <w:p w14:paraId="68AC943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1140" w:type="dxa"/>
          </w:tcPr>
          <w:p w14:paraId="3FBF98A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100" w:type="dxa"/>
          </w:tcPr>
          <w:p w14:paraId="344F931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BC98B3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B0725E5" w14:textId="77777777" w:rsidTr="00DA648F">
        <w:tc>
          <w:tcPr>
            <w:tcW w:w="1980" w:type="dxa"/>
          </w:tcPr>
          <w:p w14:paraId="481F4D03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  <w:tc>
          <w:tcPr>
            <w:tcW w:w="1140" w:type="dxa"/>
          </w:tcPr>
          <w:p w14:paraId="73DA4AA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00" w:type="dxa"/>
          </w:tcPr>
          <w:p w14:paraId="186EA4F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7BC39E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100DC86" w14:textId="77777777" w:rsidTr="00DA648F">
        <w:tc>
          <w:tcPr>
            <w:tcW w:w="1980" w:type="dxa"/>
          </w:tcPr>
          <w:p w14:paraId="1C45922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140" w:type="dxa"/>
          </w:tcPr>
          <w:p w14:paraId="340441A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2575D9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</w:t>
            </w:r>
          </w:p>
        </w:tc>
        <w:tc>
          <w:tcPr>
            <w:tcW w:w="1100" w:type="dxa"/>
          </w:tcPr>
          <w:p w14:paraId="0CAE2CF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DA1672">
              <w:rPr>
                <w:rFonts w:ascii="Times New Roman" w:hAnsi="Times New Roman" w:cs="Times New Roman" w:hint="eastAsia"/>
              </w:rPr>
              <w:t>0.0</w:t>
            </w:r>
            <w:r w:rsidRPr="00DA1672">
              <w:rPr>
                <w:rFonts w:ascii="Times New Roman" w:hAnsi="Times New Roman" w:cs="Times New Roman"/>
              </w:rPr>
              <w:t>06</w:t>
            </w:r>
          </w:p>
        </w:tc>
      </w:tr>
      <w:tr w:rsidR="00A3004F" w14:paraId="55C2D5D4" w14:textId="77777777" w:rsidTr="00DA648F">
        <w:tc>
          <w:tcPr>
            <w:tcW w:w="1980" w:type="dxa"/>
          </w:tcPr>
          <w:p w14:paraId="6918C8C2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40" w:type="dxa"/>
          </w:tcPr>
          <w:p w14:paraId="76DAB0A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</w:tcPr>
          <w:p w14:paraId="3EB7483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85A282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2FAB2F1" w14:textId="77777777" w:rsidTr="00DA648F">
        <w:tc>
          <w:tcPr>
            <w:tcW w:w="1980" w:type="dxa"/>
          </w:tcPr>
          <w:p w14:paraId="2E91FD4F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1140" w:type="dxa"/>
          </w:tcPr>
          <w:p w14:paraId="31AF8AA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</w:tcPr>
          <w:p w14:paraId="36660E8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0448ABF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DCFE22F" w14:textId="77777777" w:rsidTr="00DA648F">
        <w:tc>
          <w:tcPr>
            <w:tcW w:w="1980" w:type="dxa"/>
          </w:tcPr>
          <w:p w14:paraId="16AFC3EF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40" w:type="dxa"/>
          </w:tcPr>
          <w:p w14:paraId="6FFC6F6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100" w:type="dxa"/>
          </w:tcPr>
          <w:p w14:paraId="4249C7F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389F02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:rsidRPr="004E5BFC" w14:paraId="54448A2E" w14:textId="77777777" w:rsidTr="00DA648F">
        <w:tc>
          <w:tcPr>
            <w:tcW w:w="1980" w:type="dxa"/>
          </w:tcPr>
          <w:p w14:paraId="2B251E3C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PLAC8 expression</w:t>
            </w:r>
          </w:p>
        </w:tc>
        <w:tc>
          <w:tcPr>
            <w:tcW w:w="1140" w:type="dxa"/>
          </w:tcPr>
          <w:p w14:paraId="4A05B2B2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57A53AC4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2.36</w:t>
            </w:r>
          </w:p>
        </w:tc>
        <w:tc>
          <w:tcPr>
            <w:tcW w:w="1100" w:type="dxa"/>
          </w:tcPr>
          <w:p w14:paraId="78CC64D0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A3004F" w:rsidRPr="004E5BFC" w14:paraId="269A3031" w14:textId="77777777" w:rsidTr="00DA648F">
        <w:tc>
          <w:tcPr>
            <w:tcW w:w="1980" w:type="dxa"/>
          </w:tcPr>
          <w:p w14:paraId="6475E20C" w14:textId="77777777" w:rsidR="00A3004F" w:rsidRPr="004E5BFC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140" w:type="dxa"/>
          </w:tcPr>
          <w:p w14:paraId="196DD050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00" w:type="dxa"/>
          </w:tcPr>
          <w:p w14:paraId="24DD3A65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56160A69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:rsidRPr="004E5BFC" w14:paraId="7AFBAB07" w14:textId="77777777" w:rsidTr="00DA648F">
        <w:tc>
          <w:tcPr>
            <w:tcW w:w="1980" w:type="dxa"/>
          </w:tcPr>
          <w:p w14:paraId="04379DAC" w14:textId="77777777" w:rsidR="00A3004F" w:rsidRPr="004E5BFC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40" w:type="dxa"/>
          </w:tcPr>
          <w:p w14:paraId="64A8891A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  <w:r w:rsidRPr="004E5BFC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100" w:type="dxa"/>
          </w:tcPr>
          <w:p w14:paraId="30A09E70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CEAE90F" w14:textId="77777777" w:rsidR="00A3004F" w:rsidRPr="004E5BFC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0D189CC3" w14:textId="77777777" w:rsidTr="00DA648F">
        <w:tc>
          <w:tcPr>
            <w:tcW w:w="1980" w:type="dxa"/>
          </w:tcPr>
          <w:p w14:paraId="23DD2FC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25</w:t>
            </w:r>
          </w:p>
        </w:tc>
        <w:tc>
          <w:tcPr>
            <w:tcW w:w="1140" w:type="dxa"/>
          </w:tcPr>
          <w:p w14:paraId="777F492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9261EC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</w:t>
            </w:r>
          </w:p>
        </w:tc>
        <w:tc>
          <w:tcPr>
            <w:tcW w:w="1100" w:type="dxa"/>
          </w:tcPr>
          <w:p w14:paraId="7678A32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A3004F" w14:paraId="7086CF25" w14:textId="77777777" w:rsidTr="00DA648F">
        <w:tc>
          <w:tcPr>
            <w:tcW w:w="1980" w:type="dxa"/>
          </w:tcPr>
          <w:p w14:paraId="0442AD4D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40" w:type="dxa"/>
          </w:tcPr>
          <w:p w14:paraId="0CFF08E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0" w:type="dxa"/>
          </w:tcPr>
          <w:p w14:paraId="2F04C2D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4B435F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B975B95" w14:textId="77777777" w:rsidTr="00DA648F">
        <w:tc>
          <w:tcPr>
            <w:tcW w:w="1980" w:type="dxa"/>
          </w:tcPr>
          <w:p w14:paraId="7EC5A1C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40" w:type="dxa"/>
          </w:tcPr>
          <w:p w14:paraId="7EDCE38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00" w:type="dxa"/>
          </w:tcPr>
          <w:p w14:paraId="7B128D5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1C4F27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96B5BDD" w14:textId="77777777" w:rsidTr="00DA648F">
        <w:tc>
          <w:tcPr>
            <w:tcW w:w="1980" w:type="dxa"/>
          </w:tcPr>
          <w:p w14:paraId="08A1497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</w:t>
            </w: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40" w:type="dxa"/>
          </w:tcPr>
          <w:p w14:paraId="2E8CD22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B67975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5</w:t>
            </w:r>
          </w:p>
        </w:tc>
        <w:tc>
          <w:tcPr>
            <w:tcW w:w="1100" w:type="dxa"/>
          </w:tcPr>
          <w:p w14:paraId="00257E4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DA1672">
              <w:rPr>
                <w:rFonts w:ascii="Times New Roman" w:hAnsi="Times New Roman" w:cs="Times New Roman"/>
              </w:rPr>
              <w:t>0.021</w:t>
            </w:r>
          </w:p>
        </w:tc>
      </w:tr>
      <w:tr w:rsidR="00A3004F" w14:paraId="57B92700" w14:textId="77777777" w:rsidTr="00DA648F">
        <w:tc>
          <w:tcPr>
            <w:tcW w:w="1980" w:type="dxa"/>
          </w:tcPr>
          <w:p w14:paraId="66B00BD8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U/mL</w:t>
            </w:r>
          </w:p>
        </w:tc>
        <w:tc>
          <w:tcPr>
            <w:tcW w:w="1140" w:type="dxa"/>
          </w:tcPr>
          <w:p w14:paraId="0AC34E8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0" w:type="dxa"/>
          </w:tcPr>
          <w:p w14:paraId="01A8BB4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4125870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9D79BC9" w14:textId="77777777" w:rsidTr="00DA648F">
        <w:tc>
          <w:tcPr>
            <w:tcW w:w="1980" w:type="dxa"/>
          </w:tcPr>
          <w:p w14:paraId="751A170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U/mL</w:t>
            </w:r>
          </w:p>
        </w:tc>
        <w:tc>
          <w:tcPr>
            <w:tcW w:w="1140" w:type="dxa"/>
          </w:tcPr>
          <w:p w14:paraId="04F2FE5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</w:tcPr>
          <w:p w14:paraId="7914982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61F4CF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72B67DE" w14:textId="77777777" w:rsidTr="00DA648F">
        <w:tc>
          <w:tcPr>
            <w:tcW w:w="1980" w:type="dxa"/>
          </w:tcPr>
          <w:p w14:paraId="7F80268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ing</w:t>
            </w:r>
          </w:p>
        </w:tc>
        <w:tc>
          <w:tcPr>
            <w:tcW w:w="1140" w:type="dxa"/>
          </w:tcPr>
          <w:p w14:paraId="72526E24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</w:tcPr>
          <w:p w14:paraId="5F58535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</w:t>
            </w:r>
          </w:p>
        </w:tc>
        <w:tc>
          <w:tcPr>
            <w:tcW w:w="1100" w:type="dxa"/>
          </w:tcPr>
          <w:p w14:paraId="5A81F89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DA1672">
              <w:rPr>
                <w:rFonts w:ascii="Times New Roman" w:hAnsi="Times New Roman" w:cs="Times New Roman" w:hint="eastAsia"/>
              </w:rPr>
              <w:t>0.</w:t>
            </w:r>
            <w:r w:rsidRPr="00DA1672">
              <w:rPr>
                <w:rFonts w:ascii="Times New Roman" w:hAnsi="Times New Roman" w:cs="Times New Roman"/>
              </w:rPr>
              <w:t>001</w:t>
            </w:r>
          </w:p>
        </w:tc>
      </w:tr>
      <w:tr w:rsidR="00A3004F" w14:paraId="02F2089F" w14:textId="77777777" w:rsidTr="00DA648F">
        <w:tc>
          <w:tcPr>
            <w:tcW w:w="1980" w:type="dxa"/>
          </w:tcPr>
          <w:p w14:paraId="673C7867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140" w:type="dxa"/>
          </w:tcPr>
          <w:p w14:paraId="15E3EF9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00" w:type="dxa"/>
          </w:tcPr>
          <w:p w14:paraId="646A79F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3D524CF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21D8EC1" w14:textId="77777777" w:rsidTr="00DA648F">
        <w:tc>
          <w:tcPr>
            <w:tcW w:w="1980" w:type="dxa"/>
          </w:tcPr>
          <w:p w14:paraId="1A417310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1140" w:type="dxa"/>
          </w:tcPr>
          <w:p w14:paraId="5BE7E23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00" w:type="dxa"/>
          </w:tcPr>
          <w:p w14:paraId="69DF1C3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F49826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D12F919" w14:textId="77777777" w:rsidTr="00DA648F">
        <w:tc>
          <w:tcPr>
            <w:tcW w:w="1980" w:type="dxa"/>
          </w:tcPr>
          <w:p w14:paraId="32FA3EF5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140" w:type="dxa"/>
          </w:tcPr>
          <w:p w14:paraId="454E035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00" w:type="dxa"/>
          </w:tcPr>
          <w:p w14:paraId="5CE3CFC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AA668E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1EB8D29E" w14:textId="77777777" w:rsidTr="00DA648F">
        <w:tc>
          <w:tcPr>
            <w:tcW w:w="1980" w:type="dxa"/>
          </w:tcPr>
          <w:p w14:paraId="6BEB211A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1140" w:type="dxa"/>
          </w:tcPr>
          <w:p w14:paraId="3661C74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00" w:type="dxa"/>
          </w:tcPr>
          <w:p w14:paraId="60279B5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A7ED4D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8381475" w14:textId="77777777" w:rsidTr="00DA648F">
        <w:tc>
          <w:tcPr>
            <w:tcW w:w="1980" w:type="dxa"/>
          </w:tcPr>
          <w:p w14:paraId="3374B0F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ing</w:t>
            </w:r>
          </w:p>
        </w:tc>
        <w:tc>
          <w:tcPr>
            <w:tcW w:w="1140" w:type="dxa"/>
          </w:tcPr>
          <w:p w14:paraId="1EB4FA93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</w:tcPr>
          <w:p w14:paraId="1FFD97E5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4</w:t>
            </w:r>
          </w:p>
        </w:tc>
        <w:tc>
          <w:tcPr>
            <w:tcW w:w="1100" w:type="dxa"/>
          </w:tcPr>
          <w:p w14:paraId="5EB8F26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DA1672">
              <w:rPr>
                <w:rFonts w:ascii="Times New Roman" w:hAnsi="Times New Roman" w:cs="Times New Roman"/>
              </w:rPr>
              <w:t>&lt;</w:t>
            </w:r>
            <w:r w:rsidRPr="00DA1672">
              <w:rPr>
                <w:rFonts w:ascii="Times New Roman" w:hAnsi="Times New Roman" w:cs="Times New Roman" w:hint="eastAsia"/>
              </w:rPr>
              <w:t>0.</w:t>
            </w:r>
            <w:r w:rsidRPr="00DA1672">
              <w:rPr>
                <w:rFonts w:ascii="Times New Roman" w:hAnsi="Times New Roman" w:cs="Times New Roman"/>
              </w:rPr>
              <w:t>001</w:t>
            </w:r>
          </w:p>
        </w:tc>
      </w:tr>
      <w:tr w:rsidR="00A3004F" w14:paraId="4F02C6C3" w14:textId="77777777" w:rsidTr="00DA648F">
        <w:tc>
          <w:tcPr>
            <w:tcW w:w="1980" w:type="dxa"/>
          </w:tcPr>
          <w:p w14:paraId="1A75D1CE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1140" w:type="dxa"/>
          </w:tcPr>
          <w:p w14:paraId="34FE84B5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00" w:type="dxa"/>
          </w:tcPr>
          <w:p w14:paraId="2335E86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6225AD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A74F72E" w14:textId="77777777" w:rsidTr="00DA648F">
        <w:tc>
          <w:tcPr>
            <w:tcW w:w="1980" w:type="dxa"/>
          </w:tcPr>
          <w:p w14:paraId="38900194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1140" w:type="dxa"/>
          </w:tcPr>
          <w:p w14:paraId="0799635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00" w:type="dxa"/>
          </w:tcPr>
          <w:p w14:paraId="2284822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5082F16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31D8F58" w14:textId="77777777" w:rsidTr="00DA648F">
        <w:tc>
          <w:tcPr>
            <w:tcW w:w="1980" w:type="dxa"/>
          </w:tcPr>
          <w:p w14:paraId="043B80F9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</w:t>
            </w:r>
          </w:p>
        </w:tc>
        <w:tc>
          <w:tcPr>
            <w:tcW w:w="1140" w:type="dxa"/>
          </w:tcPr>
          <w:p w14:paraId="79CF7B1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00" w:type="dxa"/>
          </w:tcPr>
          <w:p w14:paraId="27B208C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7406C76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42652854" w14:textId="77777777" w:rsidTr="00DA648F">
        <w:tc>
          <w:tcPr>
            <w:tcW w:w="1980" w:type="dxa"/>
          </w:tcPr>
          <w:p w14:paraId="6010E86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staging</w:t>
            </w:r>
          </w:p>
        </w:tc>
        <w:tc>
          <w:tcPr>
            <w:tcW w:w="1140" w:type="dxa"/>
          </w:tcPr>
          <w:p w14:paraId="03B1860D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</w:tcPr>
          <w:p w14:paraId="4C705C2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3</w:t>
            </w:r>
          </w:p>
        </w:tc>
        <w:tc>
          <w:tcPr>
            <w:tcW w:w="1100" w:type="dxa"/>
          </w:tcPr>
          <w:p w14:paraId="0D8BAC7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 w:rsidRPr="00DA1672">
              <w:rPr>
                <w:rFonts w:ascii="Times New Roman" w:hAnsi="Times New Roman" w:cs="Times New Roman"/>
              </w:rPr>
              <w:t>&lt;</w:t>
            </w:r>
            <w:r w:rsidRPr="00DA1672">
              <w:rPr>
                <w:rFonts w:ascii="Times New Roman" w:hAnsi="Times New Roman" w:cs="Times New Roman" w:hint="eastAsia"/>
              </w:rPr>
              <w:t>0.</w:t>
            </w:r>
            <w:r w:rsidRPr="00DA1672">
              <w:rPr>
                <w:rFonts w:ascii="Times New Roman" w:hAnsi="Times New Roman" w:cs="Times New Roman"/>
              </w:rPr>
              <w:t>001</w:t>
            </w:r>
          </w:p>
        </w:tc>
      </w:tr>
      <w:tr w:rsidR="00A3004F" w14:paraId="22206C71" w14:textId="77777777" w:rsidTr="00DA648F">
        <w:tc>
          <w:tcPr>
            <w:tcW w:w="1980" w:type="dxa"/>
          </w:tcPr>
          <w:p w14:paraId="3DC8EE17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1140" w:type="dxa"/>
          </w:tcPr>
          <w:p w14:paraId="6062BE72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100" w:type="dxa"/>
          </w:tcPr>
          <w:p w14:paraId="4731104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404B419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F3E33FB" w14:textId="77777777" w:rsidTr="00DA648F">
        <w:tc>
          <w:tcPr>
            <w:tcW w:w="1980" w:type="dxa"/>
          </w:tcPr>
          <w:p w14:paraId="50ECE711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</w:t>
            </w:r>
          </w:p>
        </w:tc>
        <w:tc>
          <w:tcPr>
            <w:tcW w:w="1140" w:type="dxa"/>
          </w:tcPr>
          <w:p w14:paraId="2B6963F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00" w:type="dxa"/>
          </w:tcPr>
          <w:p w14:paraId="052D1769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DE7C35B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53FCBDF2" w14:textId="77777777" w:rsidTr="00DA648F">
        <w:tc>
          <w:tcPr>
            <w:tcW w:w="1980" w:type="dxa"/>
          </w:tcPr>
          <w:p w14:paraId="005CE75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40" w:type="dxa"/>
          </w:tcPr>
          <w:p w14:paraId="0723050B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</w:tcPr>
          <w:p w14:paraId="658518B7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100" w:type="dxa"/>
          </w:tcPr>
          <w:p w14:paraId="3E1202A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3004F" w14:paraId="6AFC161A" w14:textId="77777777" w:rsidTr="00DA648F">
        <w:tc>
          <w:tcPr>
            <w:tcW w:w="1980" w:type="dxa"/>
          </w:tcPr>
          <w:p w14:paraId="220FE1BB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</w:t>
            </w:r>
          </w:p>
        </w:tc>
        <w:tc>
          <w:tcPr>
            <w:tcW w:w="1140" w:type="dxa"/>
          </w:tcPr>
          <w:p w14:paraId="56537D3A" w14:textId="77777777" w:rsidR="00A3004F" w:rsidRPr="007559FC" w:rsidRDefault="00A3004F" w:rsidP="00DA648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00" w:type="dxa"/>
          </w:tcPr>
          <w:p w14:paraId="5BF8000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5426AE5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3595E436" w14:textId="77777777" w:rsidTr="00DA648F">
        <w:tc>
          <w:tcPr>
            <w:tcW w:w="1980" w:type="dxa"/>
          </w:tcPr>
          <w:p w14:paraId="63E8C7FF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tum</w:t>
            </w:r>
          </w:p>
        </w:tc>
        <w:tc>
          <w:tcPr>
            <w:tcW w:w="1140" w:type="dxa"/>
          </w:tcPr>
          <w:p w14:paraId="744D78D8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100" w:type="dxa"/>
          </w:tcPr>
          <w:p w14:paraId="5B21F64C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40F296F4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2FB39D36" w14:textId="77777777" w:rsidTr="00DA648F">
        <w:tc>
          <w:tcPr>
            <w:tcW w:w="1980" w:type="dxa"/>
          </w:tcPr>
          <w:p w14:paraId="5260AFBA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1140" w:type="dxa"/>
          </w:tcPr>
          <w:p w14:paraId="624250AE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51E0272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100" w:type="dxa"/>
          </w:tcPr>
          <w:p w14:paraId="0B50A416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A3004F" w14:paraId="5E6594EF" w14:textId="77777777" w:rsidTr="00DA648F">
        <w:tc>
          <w:tcPr>
            <w:tcW w:w="1980" w:type="dxa"/>
          </w:tcPr>
          <w:p w14:paraId="18A2E375" w14:textId="77777777" w:rsidR="00A3004F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D0967">
              <w:rPr>
                <w:rFonts w:ascii="Times New Roman" w:hAnsi="Times New Roman" w:cs="Times New Roman"/>
              </w:rPr>
              <w:lastRenderedPageBreak/>
              <w:t>≥</w:t>
            </w:r>
            <w:r>
              <w:rPr>
                <w:rFonts w:ascii="Times New Roman" w:hAnsi="Times New Roman" w:cs="Times New Roman"/>
              </w:rPr>
              <w:t>5ng/mL</w:t>
            </w:r>
          </w:p>
        </w:tc>
        <w:tc>
          <w:tcPr>
            <w:tcW w:w="1140" w:type="dxa"/>
          </w:tcPr>
          <w:p w14:paraId="3BFCB3E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0" w:type="dxa"/>
          </w:tcPr>
          <w:p w14:paraId="688D974D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AF259A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  <w:tr w:rsidR="00A3004F" w14:paraId="7E25B5A2" w14:textId="77777777" w:rsidTr="00DA648F">
        <w:tc>
          <w:tcPr>
            <w:tcW w:w="1980" w:type="dxa"/>
            <w:tcBorders>
              <w:bottom w:val="single" w:sz="8" w:space="0" w:color="auto"/>
            </w:tcBorders>
          </w:tcPr>
          <w:p w14:paraId="7A0F830A" w14:textId="77777777" w:rsidR="00A3004F" w:rsidRPr="008D0967" w:rsidRDefault="00A3004F" w:rsidP="00DA648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40" w:type="dxa"/>
            <w:tcBorders>
              <w:bottom w:val="single" w:sz="8" w:space="0" w:color="auto"/>
            </w:tcBorders>
          </w:tcPr>
          <w:p w14:paraId="40231E41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1E4C74C3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76282BD0" w14:textId="77777777" w:rsidR="00A3004F" w:rsidRDefault="00A3004F" w:rsidP="00DA648F">
            <w:pPr>
              <w:rPr>
                <w:rFonts w:ascii="Times New Roman" w:hAnsi="Times New Roman" w:cs="Times New Roman"/>
              </w:rPr>
            </w:pPr>
          </w:p>
        </w:tc>
      </w:tr>
    </w:tbl>
    <w:p w14:paraId="79FFCBCA" w14:textId="77777777" w:rsidR="00B7463E" w:rsidRDefault="00B7463E">
      <w:pPr>
        <w:rPr>
          <w:rFonts w:hint="eastAsia"/>
        </w:rPr>
      </w:pPr>
    </w:p>
    <w:sectPr w:rsidR="00B7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5F41E" w14:textId="77777777" w:rsidR="00E00B99" w:rsidRDefault="00E00B99" w:rsidP="00A3004F">
      <w:pPr>
        <w:rPr>
          <w:rFonts w:hint="eastAsia"/>
        </w:rPr>
      </w:pPr>
      <w:r>
        <w:separator/>
      </w:r>
    </w:p>
  </w:endnote>
  <w:endnote w:type="continuationSeparator" w:id="0">
    <w:p w14:paraId="56E08AEA" w14:textId="77777777" w:rsidR="00E00B99" w:rsidRDefault="00E00B99" w:rsidP="00A300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0C7FC" w14:textId="77777777" w:rsidR="00E00B99" w:rsidRDefault="00E00B99" w:rsidP="00A3004F">
      <w:pPr>
        <w:rPr>
          <w:rFonts w:hint="eastAsia"/>
        </w:rPr>
      </w:pPr>
      <w:r>
        <w:separator/>
      </w:r>
    </w:p>
  </w:footnote>
  <w:footnote w:type="continuationSeparator" w:id="0">
    <w:p w14:paraId="479048AB" w14:textId="77777777" w:rsidR="00E00B99" w:rsidRDefault="00E00B99" w:rsidP="00A300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7D"/>
    <w:rsid w:val="00257B25"/>
    <w:rsid w:val="00397E7D"/>
    <w:rsid w:val="00A3004F"/>
    <w:rsid w:val="00B7463E"/>
    <w:rsid w:val="00E0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9E9F89-C1A4-40A7-B657-57436753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0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7E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E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E7D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E7D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E7D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E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E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E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E7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E7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E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E7D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E7D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7E7D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E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E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E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E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7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E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7E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E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7E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E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7E7D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E7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7E7D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397E7D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00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00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0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004F"/>
    <w:rPr>
      <w:sz w:val="18"/>
      <w:szCs w:val="18"/>
    </w:rPr>
  </w:style>
  <w:style w:type="table" w:styleId="af2">
    <w:name w:val="Table Grid"/>
    <w:basedOn w:val="a1"/>
    <w:uiPriority w:val="39"/>
    <w:rsid w:val="00A3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g Song</dc:creator>
  <cp:keywords/>
  <dc:description/>
  <cp:lastModifiedBy>Shuzheng Song</cp:lastModifiedBy>
  <cp:revision>2</cp:revision>
  <dcterms:created xsi:type="dcterms:W3CDTF">2025-04-10T12:15:00Z</dcterms:created>
  <dcterms:modified xsi:type="dcterms:W3CDTF">2025-04-10T12:23:00Z</dcterms:modified>
</cp:coreProperties>
</file>